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D467" w14:textId="5D174884" w:rsidR="00EE641F" w:rsidRPr="00C40908" w:rsidRDefault="00B955B9" w:rsidP="00DB79F6">
      <w:pPr>
        <w:rPr>
          <w:rFonts w:asciiTheme="minorHAnsi" w:hAnsiTheme="minorHAnsi" w:cstheme="minorHAnsi"/>
          <w:b/>
          <w:bCs/>
        </w:rPr>
      </w:pPr>
      <w:r w:rsidRPr="00C40908">
        <w:rPr>
          <w:rFonts w:asciiTheme="minorHAnsi" w:hAnsiTheme="minorHAnsi" w:cstheme="minorHAnsi"/>
          <w:b/>
          <w:bCs/>
        </w:rPr>
        <w:t xml:space="preserve">Multimedia </w:t>
      </w:r>
      <w:r w:rsidR="00EE641F" w:rsidRPr="00C40908">
        <w:rPr>
          <w:rFonts w:asciiTheme="minorHAnsi" w:hAnsiTheme="minorHAnsi" w:cstheme="minorHAnsi"/>
          <w:b/>
          <w:bCs/>
        </w:rPr>
        <w:t>Appendix</w:t>
      </w:r>
      <w:r w:rsidR="00203121" w:rsidRPr="00C40908">
        <w:rPr>
          <w:rFonts w:asciiTheme="minorHAnsi" w:hAnsiTheme="minorHAnsi" w:cstheme="minorHAnsi"/>
          <w:b/>
          <w:bCs/>
        </w:rPr>
        <w:t xml:space="preserve"> 1</w:t>
      </w:r>
      <w:r w:rsidR="00DB79F6" w:rsidRPr="00C40908">
        <w:rPr>
          <w:rFonts w:asciiTheme="minorHAnsi" w:hAnsiTheme="minorHAnsi" w:cstheme="minorHAnsi"/>
          <w:b/>
          <w:bCs/>
        </w:rPr>
        <w:t xml:space="preserve">. </w:t>
      </w:r>
      <w:r w:rsidR="00EE641F" w:rsidRPr="00C40908">
        <w:rPr>
          <w:rFonts w:asciiTheme="minorHAnsi" w:hAnsiTheme="minorHAnsi" w:cstheme="minorHAnsi"/>
        </w:rPr>
        <w:t xml:space="preserve">Physician </w:t>
      </w:r>
      <w:r w:rsidR="001E3B43" w:rsidRPr="00C40908">
        <w:rPr>
          <w:rFonts w:asciiTheme="minorHAnsi" w:hAnsiTheme="minorHAnsi" w:cstheme="minorHAnsi"/>
        </w:rPr>
        <w:t>s</w:t>
      </w:r>
      <w:r w:rsidR="00EE641F" w:rsidRPr="00C40908">
        <w:rPr>
          <w:rFonts w:asciiTheme="minorHAnsi" w:hAnsiTheme="minorHAnsi" w:cstheme="minorHAnsi"/>
        </w:rPr>
        <w:t xml:space="preserve">urvey of </w:t>
      </w:r>
      <w:r w:rsidR="001E3B43" w:rsidRPr="00C40908">
        <w:rPr>
          <w:rFonts w:asciiTheme="minorHAnsi" w:hAnsiTheme="minorHAnsi" w:cstheme="minorHAnsi"/>
        </w:rPr>
        <w:t>v</w:t>
      </w:r>
      <w:r w:rsidR="00EE641F" w:rsidRPr="00C40908">
        <w:rPr>
          <w:rFonts w:asciiTheme="minorHAnsi" w:hAnsiTheme="minorHAnsi" w:cstheme="minorHAnsi"/>
        </w:rPr>
        <w:t xml:space="preserve">irtual </w:t>
      </w:r>
      <w:r w:rsidR="001E3B43" w:rsidRPr="00C40908">
        <w:rPr>
          <w:rFonts w:asciiTheme="minorHAnsi" w:hAnsiTheme="minorHAnsi" w:cstheme="minorHAnsi"/>
        </w:rPr>
        <w:t>c</w:t>
      </w:r>
      <w:r w:rsidR="00EE641F" w:rsidRPr="00C40908">
        <w:rPr>
          <w:rFonts w:asciiTheme="minorHAnsi" w:hAnsiTheme="minorHAnsi" w:cstheme="minorHAnsi"/>
        </w:rPr>
        <w:t xml:space="preserve">linic </w:t>
      </w:r>
      <w:r w:rsidR="001E3B43" w:rsidRPr="00C40908">
        <w:rPr>
          <w:rFonts w:asciiTheme="minorHAnsi" w:hAnsiTheme="minorHAnsi" w:cstheme="minorHAnsi"/>
        </w:rPr>
        <w:t>s</w:t>
      </w:r>
      <w:r w:rsidR="00EE641F" w:rsidRPr="00C40908">
        <w:rPr>
          <w:rFonts w:asciiTheme="minorHAnsi" w:hAnsiTheme="minorHAnsi" w:cstheme="minorHAnsi"/>
        </w:rPr>
        <w:t>ervic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784"/>
        <w:gridCol w:w="1063"/>
        <w:gridCol w:w="1069"/>
        <w:gridCol w:w="988"/>
        <w:gridCol w:w="991"/>
        <w:gridCol w:w="1053"/>
      </w:tblGrid>
      <w:tr w:rsidR="00857CD6" w:rsidRPr="00C40908" w14:paraId="33E1D924" w14:textId="77777777" w:rsidTr="006E21C9">
        <w:tc>
          <w:tcPr>
            <w:tcW w:w="13948" w:type="dxa"/>
            <w:gridSpan w:val="6"/>
          </w:tcPr>
          <w:p w14:paraId="17690B43" w14:textId="4EBF78A1" w:rsidR="00857CD6" w:rsidRPr="00C40908" w:rsidRDefault="00857CD6" w:rsidP="00857CD6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eastAsiaTheme="minorEastAsia" w:hAnsiTheme="minorHAnsi" w:cstheme="minorHAnsi"/>
              </w:rPr>
              <w:t>We thank you in advance for completing this voluntary questionnaire. Your opinion is important for further improvement of our virtual clinic platform and service.</w:t>
            </w:r>
          </w:p>
        </w:tc>
      </w:tr>
      <w:tr w:rsidR="00BE3891" w:rsidRPr="00C40908" w14:paraId="63DC9941" w14:textId="77777777" w:rsidTr="006857B8">
        <w:tc>
          <w:tcPr>
            <w:tcW w:w="13948" w:type="dxa"/>
            <w:gridSpan w:val="6"/>
          </w:tcPr>
          <w:p w14:paraId="50C655F6" w14:textId="2352AAB4" w:rsidR="00BE3891" w:rsidRPr="00C40908" w:rsidRDefault="00BE3891" w:rsidP="00857CD6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Name:</w:t>
            </w:r>
          </w:p>
        </w:tc>
      </w:tr>
      <w:tr w:rsidR="00BE3891" w:rsidRPr="00C40908" w14:paraId="0B1D6475" w14:textId="77777777" w:rsidTr="00796685">
        <w:tc>
          <w:tcPr>
            <w:tcW w:w="13948" w:type="dxa"/>
            <w:gridSpan w:val="6"/>
          </w:tcPr>
          <w:p w14:paraId="1DDEE5AA" w14:textId="68045239" w:rsidR="00BE3891" w:rsidRPr="00C40908" w:rsidRDefault="00BE3891" w:rsidP="00857CD6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  <w:lang w:val="en" w:eastAsia="zh-Hans"/>
              </w:rPr>
              <w:t>Employee</w:t>
            </w:r>
            <w:r w:rsidRPr="00C40908">
              <w:rPr>
                <w:rFonts w:asciiTheme="minorHAnsi" w:hAnsiTheme="minorHAnsi" w:cstheme="minorHAnsi"/>
              </w:rPr>
              <w:t xml:space="preserve"> Number:</w:t>
            </w:r>
          </w:p>
        </w:tc>
      </w:tr>
      <w:tr w:rsidR="00883F93" w:rsidRPr="00C40908" w14:paraId="376215C5" w14:textId="77777777" w:rsidTr="00B025D7">
        <w:tc>
          <w:tcPr>
            <w:tcW w:w="8784" w:type="dxa"/>
          </w:tcPr>
          <w:p w14:paraId="5CF31B78" w14:textId="54F2D517" w:rsidR="00883F93" w:rsidRPr="00C40908" w:rsidRDefault="00883F93" w:rsidP="00883F93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Please select the response that best describe your opinion/experience.</w:t>
            </w:r>
          </w:p>
        </w:tc>
        <w:tc>
          <w:tcPr>
            <w:tcW w:w="1063" w:type="dxa"/>
          </w:tcPr>
          <w:p w14:paraId="7571BE0E" w14:textId="38338F65" w:rsidR="00883F93" w:rsidRPr="00C40908" w:rsidRDefault="00883F93" w:rsidP="00883F93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1069" w:type="dxa"/>
          </w:tcPr>
          <w:p w14:paraId="27951BC5" w14:textId="2D10EDE2" w:rsidR="00883F93" w:rsidRPr="00C40908" w:rsidRDefault="00883F93" w:rsidP="00883F93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988" w:type="dxa"/>
          </w:tcPr>
          <w:p w14:paraId="1E5711A3" w14:textId="7D82C8EB" w:rsidR="00883F93" w:rsidRPr="00C40908" w:rsidRDefault="00883F93" w:rsidP="00883F93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Fair</w:t>
            </w:r>
          </w:p>
        </w:tc>
        <w:tc>
          <w:tcPr>
            <w:tcW w:w="991" w:type="dxa"/>
          </w:tcPr>
          <w:p w14:paraId="0D4C4F1E" w14:textId="1D62ED10" w:rsidR="00883F93" w:rsidRPr="00C40908" w:rsidRDefault="00883F93" w:rsidP="00883F93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053" w:type="dxa"/>
          </w:tcPr>
          <w:p w14:paraId="4383EE84" w14:textId="772D44DE" w:rsidR="00883F93" w:rsidRPr="00C40908" w:rsidRDefault="00883F93" w:rsidP="00883F93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Strongly agree</w:t>
            </w:r>
          </w:p>
        </w:tc>
      </w:tr>
      <w:tr w:rsidR="000E730B" w:rsidRPr="00C40908" w14:paraId="49349B27" w14:textId="77777777" w:rsidTr="00544560">
        <w:tc>
          <w:tcPr>
            <w:tcW w:w="13948" w:type="dxa"/>
            <w:gridSpan w:val="6"/>
          </w:tcPr>
          <w:p w14:paraId="3EA48950" w14:textId="22186A53" w:rsidR="000E730B" w:rsidRPr="00C40908" w:rsidRDefault="000E730B" w:rsidP="00A17D6C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eastAsiaTheme="minorEastAsia" w:hAnsiTheme="minorHAnsi" w:cstheme="minorHAnsi"/>
              </w:rPr>
              <w:t xml:space="preserve">Part 1. </w:t>
            </w:r>
            <w:r w:rsidRPr="00C40908">
              <w:rPr>
                <w:rFonts w:asciiTheme="minorHAnsi" w:hAnsiTheme="minorHAnsi" w:cstheme="minorHAnsi"/>
              </w:rPr>
              <w:t>Your general attitude about virtual clinic service:</w:t>
            </w:r>
          </w:p>
        </w:tc>
      </w:tr>
      <w:tr w:rsidR="00A17D6C" w:rsidRPr="00C40908" w14:paraId="05ABC2F6" w14:textId="77777777" w:rsidTr="00B025D7">
        <w:tc>
          <w:tcPr>
            <w:tcW w:w="8784" w:type="dxa"/>
          </w:tcPr>
          <w:p w14:paraId="1303C919" w14:textId="351BE653" w:rsidR="00A17D6C" w:rsidRPr="00C40908" w:rsidRDefault="00AE1720" w:rsidP="00A17D6C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eastAsiaTheme="minorEastAsia" w:hAnsiTheme="minorHAnsi" w:cstheme="minorHAnsi"/>
              </w:rPr>
              <w:t>Q</w:t>
            </w:r>
            <w:r w:rsidR="00915BC7" w:rsidRPr="00C40908">
              <w:rPr>
                <w:rFonts w:asciiTheme="minorHAnsi" w:eastAsiaTheme="minorEastAsia" w:hAnsiTheme="minorHAnsi" w:cstheme="minorHAnsi"/>
              </w:rPr>
              <w:t>1</w:t>
            </w:r>
            <w:r w:rsidR="00A17D6C" w:rsidRPr="00C40908">
              <w:rPr>
                <w:rFonts w:asciiTheme="minorHAnsi" w:eastAsiaTheme="minorEastAsia" w:hAnsiTheme="minorHAnsi" w:cstheme="minorHAnsi"/>
              </w:rPr>
              <w:t>-1. I feel that virtual clinic service is practical, and I am willing to conduct a virtual visit.</w:t>
            </w:r>
          </w:p>
        </w:tc>
        <w:tc>
          <w:tcPr>
            <w:tcW w:w="1063" w:type="dxa"/>
          </w:tcPr>
          <w:p w14:paraId="13466CB2" w14:textId="44938481" w:rsidR="00A17D6C" w:rsidRPr="00C40908" w:rsidRDefault="00A17D6C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0FC4AD60" w14:textId="4C89266A" w:rsidR="00A17D6C" w:rsidRPr="00C40908" w:rsidRDefault="00A17D6C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073C0502" w14:textId="62575C9F" w:rsidR="00A17D6C" w:rsidRPr="00C40908" w:rsidRDefault="00A17D6C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2498DBFE" w14:textId="4CDD56CA" w:rsidR="00A17D6C" w:rsidRPr="00C40908" w:rsidRDefault="00A17D6C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173C76F1" w14:textId="7F5A78E8" w:rsidR="00A17D6C" w:rsidRPr="00C40908" w:rsidRDefault="00A17D6C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E730B" w:rsidRPr="00C40908" w14:paraId="3DB59CA6" w14:textId="77777777" w:rsidTr="00301376">
        <w:tc>
          <w:tcPr>
            <w:tcW w:w="13948" w:type="dxa"/>
            <w:gridSpan w:val="6"/>
          </w:tcPr>
          <w:p w14:paraId="4FB71536" w14:textId="155DC104" w:rsidR="000E730B" w:rsidRPr="00C40908" w:rsidRDefault="000E730B" w:rsidP="00A17D6C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Part 2. Reliability of virtual clinic service:</w:t>
            </w:r>
          </w:p>
        </w:tc>
      </w:tr>
      <w:tr w:rsidR="000C3668" w:rsidRPr="00C40908" w14:paraId="3E8CFA80" w14:textId="77777777" w:rsidTr="00B025D7">
        <w:tc>
          <w:tcPr>
            <w:tcW w:w="8784" w:type="dxa"/>
          </w:tcPr>
          <w:p w14:paraId="7B254C5B" w14:textId="0A5FD2E6" w:rsidR="000C3668" w:rsidRPr="00C40908" w:rsidRDefault="00AE1720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</w:t>
            </w:r>
            <w:r w:rsidR="00915BC7" w:rsidRPr="00C40908">
              <w:rPr>
                <w:rFonts w:asciiTheme="minorHAnsi" w:hAnsiTheme="minorHAnsi" w:cstheme="minorHAnsi"/>
              </w:rPr>
              <w:t>2</w:t>
            </w:r>
            <w:r w:rsidR="000C3668" w:rsidRPr="00C40908">
              <w:rPr>
                <w:rFonts w:asciiTheme="minorHAnsi" w:hAnsiTheme="minorHAnsi" w:cstheme="minorHAnsi"/>
              </w:rPr>
              <w:t>-1. I have no doubt about the legality of a virtual visit.</w:t>
            </w:r>
          </w:p>
        </w:tc>
        <w:tc>
          <w:tcPr>
            <w:tcW w:w="1063" w:type="dxa"/>
          </w:tcPr>
          <w:p w14:paraId="60EF34C5" w14:textId="77777777" w:rsidR="000C3668" w:rsidRPr="00C40908" w:rsidRDefault="000C3668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53C85131" w14:textId="77777777" w:rsidR="000C3668" w:rsidRPr="00C40908" w:rsidRDefault="000C3668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46DFA6A8" w14:textId="77777777" w:rsidR="000C3668" w:rsidRPr="00C40908" w:rsidRDefault="000C3668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0D095D6A" w14:textId="77777777" w:rsidR="000C3668" w:rsidRPr="00C40908" w:rsidRDefault="000C3668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3B5171F1" w14:textId="77777777" w:rsidR="000C3668" w:rsidRPr="00C40908" w:rsidRDefault="000C3668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B4635B" w:rsidRPr="00C40908" w14:paraId="1A498899" w14:textId="77777777" w:rsidTr="00B025D7">
        <w:tc>
          <w:tcPr>
            <w:tcW w:w="8784" w:type="dxa"/>
          </w:tcPr>
          <w:p w14:paraId="18A12B5B" w14:textId="192A85BE" w:rsidR="00B4635B" w:rsidRPr="00C40908" w:rsidRDefault="00AE1720" w:rsidP="00B4635B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</w:t>
            </w:r>
            <w:r w:rsidR="00915BC7" w:rsidRPr="00C40908">
              <w:rPr>
                <w:rFonts w:asciiTheme="minorHAnsi" w:hAnsiTheme="minorHAnsi" w:cstheme="minorHAnsi"/>
              </w:rPr>
              <w:t>2-2. I have no doubt about the data security of a virtual visit.</w:t>
            </w:r>
          </w:p>
        </w:tc>
        <w:tc>
          <w:tcPr>
            <w:tcW w:w="1063" w:type="dxa"/>
          </w:tcPr>
          <w:p w14:paraId="7A0910F4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48DC6B1C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4B05DE6C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3B32B97D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2402CB9A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B4635B" w:rsidRPr="00C40908" w14:paraId="20EE2B76" w14:textId="77777777" w:rsidTr="00B025D7">
        <w:tc>
          <w:tcPr>
            <w:tcW w:w="8784" w:type="dxa"/>
          </w:tcPr>
          <w:p w14:paraId="353A1F09" w14:textId="0F5988BE" w:rsidR="00B4635B" w:rsidRPr="00C40908" w:rsidRDefault="00AE1720" w:rsidP="00AE1720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2-3. I have no doubt about the privacy of a virtual visit.</w:t>
            </w:r>
          </w:p>
        </w:tc>
        <w:tc>
          <w:tcPr>
            <w:tcW w:w="1063" w:type="dxa"/>
          </w:tcPr>
          <w:p w14:paraId="11C5767D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5F5F4132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6455064F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2CDFFB2A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27B33467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A1351A" w:rsidRPr="00C40908" w14:paraId="6A8CE467" w14:textId="77777777" w:rsidTr="00C2189A">
        <w:tc>
          <w:tcPr>
            <w:tcW w:w="13948" w:type="dxa"/>
            <w:gridSpan w:val="6"/>
          </w:tcPr>
          <w:p w14:paraId="5A618735" w14:textId="211F3E50" w:rsidR="00A1351A" w:rsidRPr="00C40908" w:rsidRDefault="00A1351A" w:rsidP="00A17D6C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Part 3. Your experience about virtual clinics:</w:t>
            </w:r>
          </w:p>
        </w:tc>
      </w:tr>
      <w:tr w:rsidR="00AD00C9" w:rsidRPr="00C40908" w14:paraId="2DFEFCFF" w14:textId="77777777" w:rsidTr="005F52D6">
        <w:tc>
          <w:tcPr>
            <w:tcW w:w="13948" w:type="dxa"/>
            <w:gridSpan w:val="6"/>
          </w:tcPr>
          <w:p w14:paraId="3A3E9D49" w14:textId="3E41067A" w:rsidR="00AD00C9" w:rsidRPr="00C40908" w:rsidRDefault="00AD00C9" w:rsidP="00EE6A0F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3</w:t>
            </w:r>
            <w:r w:rsidR="008C112D" w:rsidRPr="00C40908">
              <w:rPr>
                <w:rFonts w:asciiTheme="minorHAnsi" w:hAnsiTheme="minorHAnsi" w:cstheme="minorHAnsi"/>
              </w:rPr>
              <w:t>-1</w:t>
            </w:r>
            <w:r w:rsidRPr="00C40908">
              <w:rPr>
                <w:rFonts w:asciiTheme="minorHAnsi" w:hAnsiTheme="minorHAnsi" w:cstheme="minorHAnsi"/>
              </w:rPr>
              <w:t>. I have ever conducted and completed a virtual visit.</w:t>
            </w:r>
          </w:p>
          <w:p w14:paraId="0F24CA38" w14:textId="77777777" w:rsidR="00AD00C9" w:rsidRPr="00C40908" w:rsidRDefault="00AD00C9" w:rsidP="00EE6A0F">
            <w:pPr>
              <w:pStyle w:val="a3"/>
              <w:numPr>
                <w:ilvl w:val="0"/>
                <w:numId w:val="2"/>
              </w:numPr>
              <w:ind w:leftChars="0"/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eastAsiaTheme="minorEastAsia" w:hAnsiTheme="minorHAnsi" w:cstheme="minorHAnsi"/>
              </w:rPr>
              <w:t xml:space="preserve">Yes </w:t>
            </w:r>
            <w:r w:rsidRPr="00C40908">
              <w:rPr>
                <w:rFonts w:asciiTheme="minorHAnsi" w:hAnsiTheme="minorHAnsi" w:cstheme="minorHAnsi"/>
              </w:rPr>
              <w:t>(Please continue to answer part 4 – part 9 questions)</w:t>
            </w:r>
          </w:p>
          <w:p w14:paraId="1420162A" w14:textId="597B03A9" w:rsidR="00AD00C9" w:rsidRPr="00C40908" w:rsidRDefault="00AD00C9" w:rsidP="00AD00C9">
            <w:pPr>
              <w:pStyle w:val="a3"/>
              <w:numPr>
                <w:ilvl w:val="0"/>
                <w:numId w:val="2"/>
              </w:numPr>
              <w:ind w:leftChars="0"/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eastAsiaTheme="minorEastAsia" w:hAnsiTheme="minorHAnsi" w:cstheme="minorHAnsi"/>
              </w:rPr>
              <w:t>No (</w:t>
            </w:r>
            <w:r w:rsidRPr="00C40908">
              <w:rPr>
                <w:rFonts w:asciiTheme="minorHAnsi" w:hAnsiTheme="minorHAnsi" w:cstheme="minorHAnsi"/>
              </w:rPr>
              <w:t>Please go to part 9)</w:t>
            </w:r>
          </w:p>
        </w:tc>
      </w:tr>
      <w:tr w:rsidR="00A1351A" w:rsidRPr="00C40908" w14:paraId="01A08386" w14:textId="77777777" w:rsidTr="00D74C45">
        <w:tc>
          <w:tcPr>
            <w:tcW w:w="13948" w:type="dxa"/>
            <w:gridSpan w:val="6"/>
          </w:tcPr>
          <w:p w14:paraId="270EE629" w14:textId="3CF1C5FB" w:rsidR="00A1351A" w:rsidRPr="00C40908" w:rsidRDefault="00A1351A" w:rsidP="00A17D6C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Part 4. Your confidence in your diagnoses and therapeutic plans in virtual visits: </w:t>
            </w:r>
          </w:p>
        </w:tc>
      </w:tr>
      <w:tr w:rsidR="00B4635B" w:rsidRPr="00C40908" w14:paraId="61196DD5" w14:textId="77777777" w:rsidTr="00B025D7">
        <w:tc>
          <w:tcPr>
            <w:tcW w:w="8784" w:type="dxa"/>
          </w:tcPr>
          <w:p w14:paraId="431375FA" w14:textId="6470DF80" w:rsidR="00B4635B" w:rsidRPr="00C40908" w:rsidRDefault="00A13F7C" w:rsidP="00B4635B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Q4-1. </w:t>
            </w:r>
            <w:r w:rsidR="00BF2EAD" w:rsidRPr="00C40908">
              <w:rPr>
                <w:rFonts w:asciiTheme="minorHAnsi" w:hAnsiTheme="minorHAnsi" w:cstheme="minorHAnsi"/>
              </w:rPr>
              <w:t xml:space="preserve">I </w:t>
            </w:r>
            <w:r w:rsidR="00305B39" w:rsidRPr="00C40908">
              <w:rPr>
                <w:rFonts w:asciiTheme="minorHAnsi" w:hAnsiTheme="minorHAnsi" w:cstheme="minorHAnsi"/>
              </w:rPr>
              <w:t>w</w:t>
            </w:r>
            <w:r w:rsidR="00F609E6" w:rsidRPr="00C40908">
              <w:rPr>
                <w:rFonts w:asciiTheme="minorHAnsi" w:hAnsiTheme="minorHAnsi" w:cstheme="minorHAnsi"/>
              </w:rPr>
              <w:t>as</w:t>
            </w:r>
            <w:r w:rsidR="00BF2EAD" w:rsidRPr="00C40908">
              <w:rPr>
                <w:rFonts w:asciiTheme="minorHAnsi" w:hAnsiTheme="minorHAnsi" w:cstheme="minorHAnsi"/>
              </w:rPr>
              <w:t xml:space="preserve"> able to adequately communicate with patients.  </w:t>
            </w:r>
          </w:p>
        </w:tc>
        <w:tc>
          <w:tcPr>
            <w:tcW w:w="1063" w:type="dxa"/>
          </w:tcPr>
          <w:p w14:paraId="5CA1C48C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44FE08B3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60A08CB3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0A42886C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35783F19" w14:textId="77777777" w:rsidR="00B4635B" w:rsidRPr="00C40908" w:rsidRDefault="00B4635B" w:rsidP="00A17D6C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B4635B" w:rsidRPr="00C40908" w14:paraId="2DE8DEA7" w14:textId="77777777" w:rsidTr="00B025D7">
        <w:tc>
          <w:tcPr>
            <w:tcW w:w="8784" w:type="dxa"/>
          </w:tcPr>
          <w:p w14:paraId="3FD6926B" w14:textId="109DBB9A" w:rsidR="00B4635B" w:rsidRPr="00C40908" w:rsidRDefault="00A13F7C" w:rsidP="00305B39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Q4-2. </w:t>
            </w:r>
            <w:r w:rsidR="00BF2EAD" w:rsidRPr="00C40908">
              <w:rPr>
                <w:rFonts w:asciiTheme="minorHAnsi" w:hAnsiTheme="minorHAnsi" w:cstheme="minorHAnsi"/>
              </w:rPr>
              <w:t xml:space="preserve">Patients’ healthcare concerns </w:t>
            </w:r>
            <w:r w:rsidR="00F609E6" w:rsidRPr="00C40908">
              <w:rPr>
                <w:rFonts w:asciiTheme="minorHAnsi" w:hAnsiTheme="minorHAnsi" w:cstheme="minorHAnsi"/>
              </w:rPr>
              <w:t>were</w:t>
            </w:r>
            <w:r w:rsidR="00BF2EAD" w:rsidRPr="00C40908">
              <w:rPr>
                <w:rFonts w:asciiTheme="minorHAnsi" w:hAnsiTheme="minorHAnsi" w:cstheme="minorHAnsi"/>
              </w:rPr>
              <w:t xml:space="preserve"> adequately addressed.</w:t>
            </w:r>
          </w:p>
        </w:tc>
        <w:tc>
          <w:tcPr>
            <w:tcW w:w="1063" w:type="dxa"/>
          </w:tcPr>
          <w:p w14:paraId="25BBE957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34F3799C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7B8D28B0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715EF207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6277EDC1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305B39" w:rsidRPr="00C40908" w14:paraId="010F919E" w14:textId="77777777" w:rsidTr="00B025D7">
        <w:tc>
          <w:tcPr>
            <w:tcW w:w="8784" w:type="dxa"/>
          </w:tcPr>
          <w:p w14:paraId="4947203D" w14:textId="13AC3941" w:rsidR="00305B39" w:rsidRPr="00C40908" w:rsidRDefault="00305B39" w:rsidP="00BF2EAD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4-3. I was able to make proper diagnoses and therapeutic plans for my patients in virtual visits.</w:t>
            </w:r>
          </w:p>
        </w:tc>
        <w:tc>
          <w:tcPr>
            <w:tcW w:w="1063" w:type="dxa"/>
          </w:tcPr>
          <w:p w14:paraId="48ACB0BB" w14:textId="77777777" w:rsidR="00305B39" w:rsidRPr="00C40908" w:rsidRDefault="00305B3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2404D758" w14:textId="77777777" w:rsidR="00305B39" w:rsidRPr="00C40908" w:rsidRDefault="00305B3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68C6038A" w14:textId="77777777" w:rsidR="00305B39" w:rsidRPr="00C40908" w:rsidRDefault="00305B3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0F82A44C" w14:textId="77777777" w:rsidR="00305B39" w:rsidRPr="00C40908" w:rsidRDefault="00305B3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21E59EF3" w14:textId="77777777" w:rsidR="00305B39" w:rsidRPr="00C40908" w:rsidRDefault="00305B3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492DE9" w:rsidRPr="00C40908" w14:paraId="7CD71342" w14:textId="77777777" w:rsidTr="00990EB6">
        <w:tc>
          <w:tcPr>
            <w:tcW w:w="13948" w:type="dxa"/>
            <w:gridSpan w:val="6"/>
          </w:tcPr>
          <w:p w14:paraId="38324D95" w14:textId="6CAF64C9" w:rsidR="00492DE9" w:rsidRPr="00C40908" w:rsidRDefault="00492DE9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Part 5. Audio and video quality of our virtual clinic service: </w:t>
            </w:r>
          </w:p>
        </w:tc>
      </w:tr>
      <w:tr w:rsidR="00B4635B" w:rsidRPr="00C40908" w14:paraId="734B1509" w14:textId="77777777" w:rsidTr="00B025D7">
        <w:tc>
          <w:tcPr>
            <w:tcW w:w="8784" w:type="dxa"/>
          </w:tcPr>
          <w:p w14:paraId="5BE883E1" w14:textId="1FFD113C" w:rsidR="00B4635B" w:rsidRPr="00C40908" w:rsidRDefault="006F5BAC" w:rsidP="00B4635B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Q5-1. </w:t>
            </w:r>
            <w:r w:rsidR="00B11253" w:rsidRPr="00C40908">
              <w:rPr>
                <w:rFonts w:asciiTheme="minorHAnsi" w:hAnsiTheme="minorHAnsi" w:cstheme="minorHAnsi"/>
              </w:rPr>
              <w:t xml:space="preserve">The video quality </w:t>
            </w:r>
            <w:r w:rsidR="00AA437B" w:rsidRPr="00C40908">
              <w:rPr>
                <w:rFonts w:asciiTheme="minorHAnsi" w:hAnsiTheme="minorHAnsi" w:cstheme="minorHAnsi"/>
              </w:rPr>
              <w:t>was</w:t>
            </w:r>
            <w:r w:rsidR="00B11253" w:rsidRPr="00C40908">
              <w:rPr>
                <w:rFonts w:asciiTheme="minorHAnsi" w:hAnsiTheme="minorHAnsi" w:cstheme="minorHAnsi"/>
              </w:rPr>
              <w:t xml:space="preserve"> adequate.</w:t>
            </w:r>
          </w:p>
        </w:tc>
        <w:tc>
          <w:tcPr>
            <w:tcW w:w="1063" w:type="dxa"/>
          </w:tcPr>
          <w:p w14:paraId="021831B9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753837A8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08BC23BE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34B3F63B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76FA16D6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B4635B" w:rsidRPr="00C40908" w14:paraId="13F728BC" w14:textId="77777777" w:rsidTr="00B025D7">
        <w:tc>
          <w:tcPr>
            <w:tcW w:w="8784" w:type="dxa"/>
          </w:tcPr>
          <w:p w14:paraId="67A91C16" w14:textId="55CFFA44" w:rsidR="00B4635B" w:rsidRPr="00C40908" w:rsidRDefault="006F5BAC" w:rsidP="00F609E6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5-2. The audio quality was adequate.</w:t>
            </w:r>
          </w:p>
        </w:tc>
        <w:tc>
          <w:tcPr>
            <w:tcW w:w="1063" w:type="dxa"/>
          </w:tcPr>
          <w:p w14:paraId="5DA772F3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7BF1B0E3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021BE1CA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02B1B676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76B1898F" w14:textId="77777777" w:rsidR="00B4635B" w:rsidRPr="00C40908" w:rsidRDefault="00B4635B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492DE9" w:rsidRPr="00C40908" w14:paraId="1FDA0C3A" w14:textId="77777777" w:rsidTr="009723C2">
        <w:tc>
          <w:tcPr>
            <w:tcW w:w="13948" w:type="dxa"/>
            <w:gridSpan w:val="6"/>
          </w:tcPr>
          <w:p w14:paraId="426B0CE2" w14:textId="7A3701C5" w:rsidR="00492DE9" w:rsidRPr="00C40908" w:rsidRDefault="00492DE9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Part 6. Design of our virtual clinic platform:</w:t>
            </w:r>
          </w:p>
        </w:tc>
      </w:tr>
      <w:tr w:rsidR="00F609E6" w:rsidRPr="00C40908" w14:paraId="4EFD26BF" w14:textId="77777777" w:rsidTr="00B025D7">
        <w:tc>
          <w:tcPr>
            <w:tcW w:w="8784" w:type="dxa"/>
          </w:tcPr>
          <w:p w14:paraId="4681E92B" w14:textId="79C6DD4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6-1. The layout and visual design of the platform are appropriate.</w:t>
            </w:r>
          </w:p>
        </w:tc>
        <w:tc>
          <w:tcPr>
            <w:tcW w:w="1063" w:type="dxa"/>
          </w:tcPr>
          <w:p w14:paraId="00DAE779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68EEC00E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2A4AD4A5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13CC910A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29E4F0F8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609E6" w:rsidRPr="00C40908" w14:paraId="088BC068" w14:textId="77777777" w:rsidTr="00B025D7">
        <w:tc>
          <w:tcPr>
            <w:tcW w:w="8784" w:type="dxa"/>
          </w:tcPr>
          <w:p w14:paraId="09BBB870" w14:textId="5D23E713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lastRenderedPageBreak/>
              <w:t xml:space="preserve">Q6-2. The function of the platform is adequate. </w:t>
            </w:r>
          </w:p>
        </w:tc>
        <w:tc>
          <w:tcPr>
            <w:tcW w:w="1063" w:type="dxa"/>
          </w:tcPr>
          <w:p w14:paraId="019F6999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5BA2BBF1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0D10F096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5DEA55E0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01ED52BD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609E6" w:rsidRPr="00C40908" w14:paraId="5F08737C" w14:textId="77777777" w:rsidTr="00B025D7">
        <w:tc>
          <w:tcPr>
            <w:tcW w:w="8784" w:type="dxa"/>
          </w:tcPr>
          <w:p w14:paraId="60A4E52F" w14:textId="4564AE86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6-3. The platform is easy to use.</w:t>
            </w:r>
          </w:p>
        </w:tc>
        <w:tc>
          <w:tcPr>
            <w:tcW w:w="1063" w:type="dxa"/>
          </w:tcPr>
          <w:p w14:paraId="30F91EE8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60237429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4B2C267B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77CD1180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11254D05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609E6" w:rsidRPr="00C40908" w14:paraId="6E13D2B3" w14:textId="77777777" w:rsidTr="00B025D7">
        <w:tc>
          <w:tcPr>
            <w:tcW w:w="8784" w:type="dxa"/>
          </w:tcPr>
          <w:p w14:paraId="0D6D0D2E" w14:textId="0539142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6-4. Patients can pick up my video calls easily.</w:t>
            </w:r>
          </w:p>
        </w:tc>
        <w:tc>
          <w:tcPr>
            <w:tcW w:w="1063" w:type="dxa"/>
          </w:tcPr>
          <w:p w14:paraId="2B9F542F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1A6D6AF0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72AC472F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5633D9A6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1E318DA6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609E6" w:rsidRPr="00C40908" w14:paraId="45CBB288" w14:textId="77777777" w:rsidTr="00B025D7">
        <w:tc>
          <w:tcPr>
            <w:tcW w:w="8784" w:type="dxa"/>
          </w:tcPr>
          <w:p w14:paraId="5BFE51A4" w14:textId="361871F9" w:rsidR="00F609E6" w:rsidRPr="00C40908" w:rsidRDefault="004D6D4C" w:rsidP="004D6D4C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Q6-5. </w:t>
            </w:r>
            <w:r w:rsidR="00F609E6" w:rsidRPr="00C40908">
              <w:rPr>
                <w:rFonts w:asciiTheme="minorHAnsi" w:hAnsiTheme="minorHAnsi" w:cstheme="minorHAnsi"/>
              </w:rPr>
              <w:t xml:space="preserve">Overall, I am satisfied with the virtual clinic platform. </w:t>
            </w:r>
          </w:p>
        </w:tc>
        <w:tc>
          <w:tcPr>
            <w:tcW w:w="1063" w:type="dxa"/>
          </w:tcPr>
          <w:p w14:paraId="468EF863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75DBD8CF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0E197E27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030968E0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1B091086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492DE9" w:rsidRPr="00C40908" w14:paraId="2C0254C3" w14:textId="77777777" w:rsidTr="00E77298">
        <w:tc>
          <w:tcPr>
            <w:tcW w:w="13948" w:type="dxa"/>
            <w:gridSpan w:val="6"/>
          </w:tcPr>
          <w:p w14:paraId="2716AD47" w14:textId="005A80BC" w:rsidR="00492DE9" w:rsidRPr="00C40908" w:rsidRDefault="00492DE9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Part 7. Efficiency of virtual clinics: </w:t>
            </w:r>
          </w:p>
        </w:tc>
      </w:tr>
      <w:tr w:rsidR="00F609E6" w:rsidRPr="00C40908" w14:paraId="73BD2E20" w14:textId="77777777" w:rsidTr="00B025D7">
        <w:tc>
          <w:tcPr>
            <w:tcW w:w="8784" w:type="dxa"/>
          </w:tcPr>
          <w:p w14:paraId="1D55639F" w14:textId="1245CFAB" w:rsidR="00F609E6" w:rsidRPr="00C40908" w:rsidRDefault="00E86F89" w:rsidP="00E86F89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7-1</w:t>
            </w:r>
            <w:r w:rsidR="0001711E" w:rsidRPr="00C40908">
              <w:rPr>
                <w:rFonts w:asciiTheme="minorHAnsi" w:hAnsiTheme="minorHAnsi" w:cstheme="minorHAnsi"/>
              </w:rPr>
              <w:t xml:space="preserve">. </w:t>
            </w:r>
            <w:r w:rsidRPr="00C40908">
              <w:rPr>
                <w:rFonts w:asciiTheme="minorHAnsi" w:hAnsiTheme="minorHAnsi" w:cstheme="minorHAnsi"/>
              </w:rPr>
              <w:t>I feel that virtual visits are as efficient as in-person visits.</w:t>
            </w:r>
          </w:p>
        </w:tc>
        <w:tc>
          <w:tcPr>
            <w:tcW w:w="1063" w:type="dxa"/>
          </w:tcPr>
          <w:p w14:paraId="6FDB7F6F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52B4B9C3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7A47522A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1D281DC8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270B3356" w14:textId="77777777" w:rsidR="00F609E6" w:rsidRPr="00C40908" w:rsidRDefault="00F609E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E86F89" w:rsidRPr="00C40908" w14:paraId="73C3B1DF" w14:textId="77777777" w:rsidTr="00B025D7">
        <w:tc>
          <w:tcPr>
            <w:tcW w:w="8784" w:type="dxa"/>
          </w:tcPr>
          <w:p w14:paraId="36229415" w14:textId="0C504CDE" w:rsidR="00E86F89" w:rsidRPr="00C40908" w:rsidRDefault="0001711E" w:rsidP="00E86F89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Q7-2. </w:t>
            </w:r>
            <w:r w:rsidR="00E86F89" w:rsidRPr="00C40908">
              <w:rPr>
                <w:rFonts w:asciiTheme="minorHAnsi" w:hAnsiTheme="minorHAnsi" w:cstheme="minorHAnsi"/>
              </w:rPr>
              <w:t xml:space="preserve">I completed </w:t>
            </w:r>
            <w:r w:rsidR="00A61BEA" w:rsidRPr="00C40908">
              <w:rPr>
                <w:rFonts w:asciiTheme="minorHAnsi" w:hAnsiTheme="minorHAnsi" w:cstheme="minorHAnsi"/>
              </w:rPr>
              <w:t>all</w:t>
            </w:r>
            <w:r w:rsidR="00E86F89" w:rsidRPr="00C40908">
              <w:rPr>
                <w:rFonts w:asciiTheme="minorHAnsi" w:hAnsiTheme="minorHAnsi" w:cstheme="minorHAnsi"/>
              </w:rPr>
              <w:t xml:space="preserve"> virtual visits successfully.</w:t>
            </w:r>
          </w:p>
        </w:tc>
        <w:tc>
          <w:tcPr>
            <w:tcW w:w="1063" w:type="dxa"/>
          </w:tcPr>
          <w:p w14:paraId="6797A86B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4024F2F4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64894B90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0224B3C0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55107775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492DE9" w:rsidRPr="00C40908" w14:paraId="15C7C517" w14:textId="77777777" w:rsidTr="00182787">
        <w:tc>
          <w:tcPr>
            <w:tcW w:w="13948" w:type="dxa"/>
            <w:gridSpan w:val="6"/>
          </w:tcPr>
          <w:p w14:paraId="1BEAB252" w14:textId="7D592E58" w:rsidR="00492DE9" w:rsidRPr="00C40908" w:rsidRDefault="00492DE9" w:rsidP="00B4635B">
            <w:pPr>
              <w:rPr>
                <w:rFonts w:asciiTheme="minorHAnsi" w:eastAsiaTheme="minorEastAsia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Part 8. Satisfaction of virtual clinic service:</w:t>
            </w:r>
          </w:p>
        </w:tc>
      </w:tr>
      <w:tr w:rsidR="00E86F89" w:rsidRPr="00C40908" w14:paraId="0B780BF3" w14:textId="77777777" w:rsidTr="00B025D7">
        <w:tc>
          <w:tcPr>
            <w:tcW w:w="8784" w:type="dxa"/>
          </w:tcPr>
          <w:p w14:paraId="66970323" w14:textId="12DC3596" w:rsidR="00E86F89" w:rsidRPr="00C40908" w:rsidRDefault="0001711E" w:rsidP="000A52C6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>Q8-1. Overall, I am satisfied about the implementation of the virtual clinic service.</w:t>
            </w:r>
          </w:p>
        </w:tc>
        <w:tc>
          <w:tcPr>
            <w:tcW w:w="1063" w:type="dxa"/>
          </w:tcPr>
          <w:p w14:paraId="4A6053D2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6C7C6DA9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7C87EC72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0586BB97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1CD7522B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E86F89" w:rsidRPr="00C40908" w14:paraId="6DDCFA39" w14:textId="77777777" w:rsidTr="00B025D7">
        <w:tc>
          <w:tcPr>
            <w:tcW w:w="8784" w:type="dxa"/>
          </w:tcPr>
          <w:p w14:paraId="3DA570B9" w14:textId="2552A8DD" w:rsidR="00E86F89" w:rsidRPr="00C40908" w:rsidRDefault="000A52C6" w:rsidP="000A52C6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hAnsiTheme="minorHAnsi" w:cstheme="minorHAnsi"/>
              </w:rPr>
              <w:t xml:space="preserve">Q8-2. I would like to offer more virtual clinic service to my patients in the future. </w:t>
            </w:r>
          </w:p>
        </w:tc>
        <w:tc>
          <w:tcPr>
            <w:tcW w:w="1063" w:type="dxa"/>
          </w:tcPr>
          <w:p w14:paraId="0EE23D5B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69" w:type="dxa"/>
          </w:tcPr>
          <w:p w14:paraId="18587EDD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8" w:type="dxa"/>
          </w:tcPr>
          <w:p w14:paraId="16079D9C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91" w:type="dxa"/>
          </w:tcPr>
          <w:p w14:paraId="3D361B6D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53" w:type="dxa"/>
          </w:tcPr>
          <w:p w14:paraId="5FC6EF73" w14:textId="77777777" w:rsidR="00E86F89" w:rsidRPr="00C40908" w:rsidRDefault="00E86F89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E77730" w:rsidRPr="00C40908" w14:paraId="29C26806" w14:textId="77777777" w:rsidTr="00D9326A">
        <w:tc>
          <w:tcPr>
            <w:tcW w:w="13948" w:type="dxa"/>
            <w:gridSpan w:val="6"/>
          </w:tcPr>
          <w:p w14:paraId="60FDBA67" w14:textId="77777777" w:rsidR="00E77730" w:rsidRPr="00C40908" w:rsidRDefault="00E77730" w:rsidP="00B4635B">
            <w:pPr>
              <w:rPr>
                <w:rFonts w:asciiTheme="minorHAnsi" w:hAnsiTheme="minorHAnsi" w:cstheme="minorHAnsi"/>
              </w:rPr>
            </w:pPr>
            <w:r w:rsidRPr="00C40908">
              <w:rPr>
                <w:rFonts w:asciiTheme="minorHAnsi" w:eastAsiaTheme="minorEastAsia" w:hAnsiTheme="minorHAnsi" w:cstheme="minorHAnsi"/>
              </w:rPr>
              <w:t xml:space="preserve">Part 9. </w:t>
            </w:r>
            <w:r w:rsidRPr="00C40908">
              <w:rPr>
                <w:rFonts w:asciiTheme="minorHAnsi" w:hAnsiTheme="minorHAnsi" w:cstheme="minorHAnsi"/>
              </w:rPr>
              <w:t>Comments and suggestions:</w:t>
            </w:r>
          </w:p>
          <w:p w14:paraId="4D1E9838" w14:textId="5789EAB3" w:rsidR="006B7D86" w:rsidRPr="00C40908" w:rsidRDefault="006B7D86" w:rsidP="00B4635B">
            <w:pPr>
              <w:rPr>
                <w:rFonts w:asciiTheme="minorHAnsi" w:eastAsiaTheme="minorEastAsia" w:hAnsiTheme="minorHAnsi" w:cstheme="minorHAnsi"/>
              </w:rPr>
            </w:pPr>
          </w:p>
        </w:tc>
      </w:tr>
    </w:tbl>
    <w:p w14:paraId="24C18FA8" w14:textId="20A9E1FE" w:rsidR="00E576D7" w:rsidRPr="00C40908" w:rsidRDefault="00E576D7" w:rsidP="00E77730">
      <w:pPr>
        <w:rPr>
          <w:rFonts w:asciiTheme="minorHAnsi" w:hAnsiTheme="minorHAnsi" w:cstheme="minorHAnsi"/>
        </w:rPr>
      </w:pPr>
      <w:r w:rsidRPr="00C40908">
        <w:rPr>
          <w:rFonts w:asciiTheme="minorHAnsi" w:hAnsiTheme="minorHAnsi" w:cstheme="minorHAnsi"/>
        </w:rPr>
        <w:t xml:space="preserve"> </w:t>
      </w:r>
    </w:p>
    <w:sectPr w:rsidR="00E576D7" w:rsidRPr="00C40908" w:rsidSect="00A7691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5AA75" w14:textId="77777777" w:rsidR="00E85D53" w:rsidRDefault="00E85D53" w:rsidP="00B125C1">
      <w:r>
        <w:separator/>
      </w:r>
    </w:p>
  </w:endnote>
  <w:endnote w:type="continuationSeparator" w:id="0">
    <w:p w14:paraId="28109E70" w14:textId="77777777" w:rsidR="00E85D53" w:rsidRDefault="00E85D53" w:rsidP="00B12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C3430" w14:textId="77777777" w:rsidR="00E85D53" w:rsidRDefault="00E85D53" w:rsidP="00B125C1">
      <w:r>
        <w:separator/>
      </w:r>
    </w:p>
  </w:footnote>
  <w:footnote w:type="continuationSeparator" w:id="0">
    <w:p w14:paraId="37A36A9C" w14:textId="77777777" w:rsidR="00E85D53" w:rsidRDefault="00E85D53" w:rsidP="00B12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A221C"/>
    <w:multiLevelType w:val="hybridMultilevel"/>
    <w:tmpl w:val="39028AC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F1636DB"/>
    <w:multiLevelType w:val="hybridMultilevel"/>
    <w:tmpl w:val="4E28A2F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691229485">
    <w:abstractNumId w:val="1"/>
  </w:num>
  <w:num w:numId="2" w16cid:durableId="627124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1F"/>
    <w:rsid w:val="0001401C"/>
    <w:rsid w:val="0001711E"/>
    <w:rsid w:val="000260EC"/>
    <w:rsid w:val="00041696"/>
    <w:rsid w:val="000420B7"/>
    <w:rsid w:val="00046ECC"/>
    <w:rsid w:val="00053517"/>
    <w:rsid w:val="00061EA8"/>
    <w:rsid w:val="000828AA"/>
    <w:rsid w:val="00086371"/>
    <w:rsid w:val="000A52C6"/>
    <w:rsid w:val="000B0980"/>
    <w:rsid w:val="000C3668"/>
    <w:rsid w:val="000C723C"/>
    <w:rsid w:val="000E0B3B"/>
    <w:rsid w:val="000E730B"/>
    <w:rsid w:val="001010D8"/>
    <w:rsid w:val="00123E9B"/>
    <w:rsid w:val="00131C2F"/>
    <w:rsid w:val="00145873"/>
    <w:rsid w:val="00155B58"/>
    <w:rsid w:val="00165CAA"/>
    <w:rsid w:val="001921FD"/>
    <w:rsid w:val="00193DF5"/>
    <w:rsid w:val="001A3B54"/>
    <w:rsid w:val="001D36CE"/>
    <w:rsid w:val="001D4180"/>
    <w:rsid w:val="001D541A"/>
    <w:rsid w:val="001E26F2"/>
    <w:rsid w:val="001E3B43"/>
    <w:rsid w:val="001F2FB0"/>
    <w:rsid w:val="001F68A6"/>
    <w:rsid w:val="001F7E05"/>
    <w:rsid w:val="00203121"/>
    <w:rsid w:val="002157F9"/>
    <w:rsid w:val="00244483"/>
    <w:rsid w:val="00284FE5"/>
    <w:rsid w:val="002A2DB5"/>
    <w:rsid w:val="002A4259"/>
    <w:rsid w:val="002C0B5B"/>
    <w:rsid w:val="002E215A"/>
    <w:rsid w:val="002E2DFC"/>
    <w:rsid w:val="002E48DF"/>
    <w:rsid w:val="002E5737"/>
    <w:rsid w:val="002E76E0"/>
    <w:rsid w:val="002F5A18"/>
    <w:rsid w:val="00300A28"/>
    <w:rsid w:val="00300BCE"/>
    <w:rsid w:val="00305B39"/>
    <w:rsid w:val="00332183"/>
    <w:rsid w:val="00357C46"/>
    <w:rsid w:val="00357F1F"/>
    <w:rsid w:val="0036328E"/>
    <w:rsid w:val="003671A8"/>
    <w:rsid w:val="00384167"/>
    <w:rsid w:val="0038447F"/>
    <w:rsid w:val="003914AC"/>
    <w:rsid w:val="003A1A8F"/>
    <w:rsid w:val="003A2AA7"/>
    <w:rsid w:val="003E6FA3"/>
    <w:rsid w:val="00407B24"/>
    <w:rsid w:val="00421794"/>
    <w:rsid w:val="00424C72"/>
    <w:rsid w:val="0042600F"/>
    <w:rsid w:val="00426CE8"/>
    <w:rsid w:val="004303E7"/>
    <w:rsid w:val="00435518"/>
    <w:rsid w:val="00441C7F"/>
    <w:rsid w:val="0044264B"/>
    <w:rsid w:val="00451101"/>
    <w:rsid w:val="0048614C"/>
    <w:rsid w:val="00492DE9"/>
    <w:rsid w:val="00493EBB"/>
    <w:rsid w:val="00497F64"/>
    <w:rsid w:val="004B3495"/>
    <w:rsid w:val="004C6375"/>
    <w:rsid w:val="004D2249"/>
    <w:rsid w:val="004D2293"/>
    <w:rsid w:val="004D6D4C"/>
    <w:rsid w:val="004E0ADF"/>
    <w:rsid w:val="005163B3"/>
    <w:rsid w:val="00517FA0"/>
    <w:rsid w:val="00524E3C"/>
    <w:rsid w:val="00526B36"/>
    <w:rsid w:val="00567C85"/>
    <w:rsid w:val="00585CA6"/>
    <w:rsid w:val="00591CCD"/>
    <w:rsid w:val="00595839"/>
    <w:rsid w:val="005D2FD5"/>
    <w:rsid w:val="005F263D"/>
    <w:rsid w:val="005F6477"/>
    <w:rsid w:val="00603549"/>
    <w:rsid w:val="006048CC"/>
    <w:rsid w:val="006512E8"/>
    <w:rsid w:val="006530CE"/>
    <w:rsid w:val="00654177"/>
    <w:rsid w:val="006638CD"/>
    <w:rsid w:val="00681E7F"/>
    <w:rsid w:val="0068479E"/>
    <w:rsid w:val="006B7AD1"/>
    <w:rsid w:val="006B7D86"/>
    <w:rsid w:val="006C0A64"/>
    <w:rsid w:val="006D6AEA"/>
    <w:rsid w:val="006F5BAC"/>
    <w:rsid w:val="006F72F6"/>
    <w:rsid w:val="00704044"/>
    <w:rsid w:val="00706227"/>
    <w:rsid w:val="007147E1"/>
    <w:rsid w:val="0073138D"/>
    <w:rsid w:val="007500CF"/>
    <w:rsid w:val="00764204"/>
    <w:rsid w:val="00765393"/>
    <w:rsid w:val="00765588"/>
    <w:rsid w:val="00783072"/>
    <w:rsid w:val="007C70E7"/>
    <w:rsid w:val="007D1C0E"/>
    <w:rsid w:val="007E6B3C"/>
    <w:rsid w:val="00803592"/>
    <w:rsid w:val="00850023"/>
    <w:rsid w:val="00850B26"/>
    <w:rsid w:val="00850FAD"/>
    <w:rsid w:val="008522FD"/>
    <w:rsid w:val="00857CD6"/>
    <w:rsid w:val="00861903"/>
    <w:rsid w:val="00883F93"/>
    <w:rsid w:val="00892B37"/>
    <w:rsid w:val="008B0B3E"/>
    <w:rsid w:val="008C112D"/>
    <w:rsid w:val="008C3EBE"/>
    <w:rsid w:val="008D1178"/>
    <w:rsid w:val="008E7AD3"/>
    <w:rsid w:val="008F543C"/>
    <w:rsid w:val="00912590"/>
    <w:rsid w:val="009134B6"/>
    <w:rsid w:val="00915BC7"/>
    <w:rsid w:val="00921824"/>
    <w:rsid w:val="00925E3B"/>
    <w:rsid w:val="0092716C"/>
    <w:rsid w:val="00931167"/>
    <w:rsid w:val="009370C8"/>
    <w:rsid w:val="00944142"/>
    <w:rsid w:val="0097265B"/>
    <w:rsid w:val="009746E9"/>
    <w:rsid w:val="009862B3"/>
    <w:rsid w:val="00996F57"/>
    <w:rsid w:val="009A4FE5"/>
    <w:rsid w:val="009A518D"/>
    <w:rsid w:val="009A75DD"/>
    <w:rsid w:val="009C1B80"/>
    <w:rsid w:val="009D0B5A"/>
    <w:rsid w:val="009E4822"/>
    <w:rsid w:val="00A06024"/>
    <w:rsid w:val="00A07BF4"/>
    <w:rsid w:val="00A1351A"/>
    <w:rsid w:val="00A13F7C"/>
    <w:rsid w:val="00A158CA"/>
    <w:rsid w:val="00A17D6C"/>
    <w:rsid w:val="00A32D9B"/>
    <w:rsid w:val="00A34F76"/>
    <w:rsid w:val="00A4194A"/>
    <w:rsid w:val="00A42A6D"/>
    <w:rsid w:val="00A50760"/>
    <w:rsid w:val="00A5763D"/>
    <w:rsid w:val="00A61BEA"/>
    <w:rsid w:val="00A6477B"/>
    <w:rsid w:val="00A6544E"/>
    <w:rsid w:val="00A76917"/>
    <w:rsid w:val="00A90CDB"/>
    <w:rsid w:val="00A92AFC"/>
    <w:rsid w:val="00AA437B"/>
    <w:rsid w:val="00AD00C9"/>
    <w:rsid w:val="00AD2D59"/>
    <w:rsid w:val="00AD353E"/>
    <w:rsid w:val="00AE1720"/>
    <w:rsid w:val="00AE294C"/>
    <w:rsid w:val="00B025D7"/>
    <w:rsid w:val="00B11253"/>
    <w:rsid w:val="00B125C1"/>
    <w:rsid w:val="00B17157"/>
    <w:rsid w:val="00B213B0"/>
    <w:rsid w:val="00B24434"/>
    <w:rsid w:val="00B3148C"/>
    <w:rsid w:val="00B31CA3"/>
    <w:rsid w:val="00B41F9F"/>
    <w:rsid w:val="00B4635B"/>
    <w:rsid w:val="00B7084A"/>
    <w:rsid w:val="00B82A25"/>
    <w:rsid w:val="00B87CA9"/>
    <w:rsid w:val="00B955B9"/>
    <w:rsid w:val="00BA3C09"/>
    <w:rsid w:val="00BB0978"/>
    <w:rsid w:val="00BB2ECC"/>
    <w:rsid w:val="00BC1013"/>
    <w:rsid w:val="00BC62C1"/>
    <w:rsid w:val="00BE3891"/>
    <w:rsid w:val="00BF0013"/>
    <w:rsid w:val="00BF0E17"/>
    <w:rsid w:val="00BF2DC2"/>
    <w:rsid w:val="00BF2EAD"/>
    <w:rsid w:val="00C137AA"/>
    <w:rsid w:val="00C139C9"/>
    <w:rsid w:val="00C2416B"/>
    <w:rsid w:val="00C30E15"/>
    <w:rsid w:val="00C40869"/>
    <w:rsid w:val="00C40908"/>
    <w:rsid w:val="00C8750E"/>
    <w:rsid w:val="00CC0662"/>
    <w:rsid w:val="00CC2E96"/>
    <w:rsid w:val="00CC4CAC"/>
    <w:rsid w:val="00CF7567"/>
    <w:rsid w:val="00D0329A"/>
    <w:rsid w:val="00D2118A"/>
    <w:rsid w:val="00D53909"/>
    <w:rsid w:val="00D8170C"/>
    <w:rsid w:val="00D82E8F"/>
    <w:rsid w:val="00D84296"/>
    <w:rsid w:val="00D85ACA"/>
    <w:rsid w:val="00D913ED"/>
    <w:rsid w:val="00D94C8D"/>
    <w:rsid w:val="00DA6759"/>
    <w:rsid w:val="00DB79F6"/>
    <w:rsid w:val="00DC6887"/>
    <w:rsid w:val="00DE615F"/>
    <w:rsid w:val="00E12759"/>
    <w:rsid w:val="00E14CB6"/>
    <w:rsid w:val="00E166EB"/>
    <w:rsid w:val="00E24F5E"/>
    <w:rsid w:val="00E333F4"/>
    <w:rsid w:val="00E34A80"/>
    <w:rsid w:val="00E42F83"/>
    <w:rsid w:val="00E42FC1"/>
    <w:rsid w:val="00E46648"/>
    <w:rsid w:val="00E576D7"/>
    <w:rsid w:val="00E60ECD"/>
    <w:rsid w:val="00E77730"/>
    <w:rsid w:val="00E84CEA"/>
    <w:rsid w:val="00E85D53"/>
    <w:rsid w:val="00E86F89"/>
    <w:rsid w:val="00EE57DD"/>
    <w:rsid w:val="00EE641F"/>
    <w:rsid w:val="00EE6A0F"/>
    <w:rsid w:val="00F04774"/>
    <w:rsid w:val="00F1032C"/>
    <w:rsid w:val="00F15E9B"/>
    <w:rsid w:val="00F23FA9"/>
    <w:rsid w:val="00F438F1"/>
    <w:rsid w:val="00F519CB"/>
    <w:rsid w:val="00F55FFE"/>
    <w:rsid w:val="00F56C5C"/>
    <w:rsid w:val="00F609E6"/>
    <w:rsid w:val="00F74344"/>
    <w:rsid w:val="00F86988"/>
    <w:rsid w:val="00F94C47"/>
    <w:rsid w:val="00FA23C8"/>
    <w:rsid w:val="00FA6A10"/>
    <w:rsid w:val="00FC26C3"/>
    <w:rsid w:val="00FC32FC"/>
    <w:rsid w:val="00FF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D5465"/>
  <w15:chartTrackingRefBased/>
  <w15:docId w15:val="{79A482D6-E1BF-499D-B1BB-3CCE38FA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9F6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0BCE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B125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25C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125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25C1"/>
    <w:rPr>
      <w:sz w:val="20"/>
      <w:szCs w:val="20"/>
    </w:rPr>
  </w:style>
  <w:style w:type="table" w:styleId="a8">
    <w:name w:val="Table Grid"/>
    <w:basedOn w:val="a1"/>
    <w:uiPriority w:val="39"/>
    <w:rsid w:val="00857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Tzeng</dc:creator>
  <cp:keywords/>
  <dc:description/>
  <cp:lastModifiedBy>Yumi Tzeng</cp:lastModifiedBy>
  <cp:revision>47</cp:revision>
  <dcterms:created xsi:type="dcterms:W3CDTF">2022-07-24T02:46:00Z</dcterms:created>
  <dcterms:modified xsi:type="dcterms:W3CDTF">2022-07-25T17:13:00Z</dcterms:modified>
</cp:coreProperties>
</file>